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07EAA">
        <w:rPr>
          <w:rFonts w:ascii="Times New Roman" w:hAnsi="Times New Roman" w:cs="Times New Roman"/>
          <w:i/>
          <w:sz w:val="24"/>
          <w:szCs w:val="24"/>
        </w:rPr>
        <w:t>Statistical Program R Outputs of Results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07EAA">
        <w:rPr>
          <w:rFonts w:ascii="Times New Roman" w:hAnsi="Times New Roman" w:cs="Times New Roman"/>
          <w:sz w:val="24"/>
          <w:szCs w:val="24"/>
        </w:rPr>
        <w:tab/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F07EAA">
        <w:rPr>
          <w:rFonts w:ascii="Times New Roman" w:hAnsi="Times New Roman" w:cs="Times New Roman"/>
          <w:sz w:val="24"/>
          <w:szCs w:val="24"/>
        </w:rPr>
        <w:tab/>
      </w:r>
      <w:r w:rsidRPr="00F07EAA">
        <w:rPr>
          <w:rFonts w:ascii="Times New Roman" w:hAnsi="Times New Roman" w:cs="Times New Roman"/>
          <w:i/>
          <w:sz w:val="24"/>
          <w:szCs w:val="24"/>
        </w:rPr>
        <w:t>County Based Tests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t>Total Reports~ human population, total cougar population, large livestock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Estimat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Std. Error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z valu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           -1.225e+0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4.605e-01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-2.660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781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  1.641e-02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125e-03   </w:t>
      </w:r>
      <w:r w:rsidRPr="00F07EAA">
        <w:rPr>
          <w:rFonts w:ascii="Times New Roman" w:hAnsi="Times New Roman" w:cs="Times New Roman"/>
          <w:sz w:val="20"/>
          <w:szCs w:val="24"/>
        </w:rPr>
        <w:tab/>
        <w:t>5.253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1.50e-07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  2.809e-02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965e-03   </w:t>
      </w:r>
      <w:r w:rsidRPr="00F07EAA">
        <w:rPr>
          <w:rFonts w:ascii="Times New Roman" w:hAnsi="Times New Roman" w:cs="Times New Roman"/>
          <w:sz w:val="20"/>
          <w:szCs w:val="24"/>
        </w:rPr>
        <w:tab/>
        <w:t>7.084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1.40e-12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1.458e-04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2.475e-05   </w:t>
      </w:r>
      <w:r w:rsidRPr="00F07EAA">
        <w:rPr>
          <w:rFonts w:ascii="Times New Roman" w:hAnsi="Times New Roman" w:cs="Times New Roman"/>
          <w:sz w:val="20"/>
          <w:szCs w:val="24"/>
        </w:rPr>
        <w:tab/>
        <w:t>5.892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3.81e-09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  -1.334e-04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2.712e-05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-4.919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8.72e-07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-7.117e-07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.453e-07  </w:t>
      </w:r>
      <w:r w:rsidRPr="00F07EAA">
        <w:rPr>
          <w:rFonts w:ascii="Times New Roman" w:hAnsi="Times New Roman" w:cs="Times New Roman"/>
          <w:sz w:val="20"/>
          <w:szCs w:val="24"/>
        </w:rPr>
        <w:tab/>
        <w:t>-4.898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9.66e-07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-1.010e-06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.815e-07  </w:t>
      </w:r>
      <w:r w:rsidRPr="00F07EAA">
        <w:rPr>
          <w:rFonts w:ascii="Times New Roman" w:hAnsi="Times New Roman" w:cs="Times New Roman"/>
          <w:sz w:val="20"/>
          <w:szCs w:val="24"/>
        </w:rPr>
        <w:tab/>
        <w:t>-5.564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2.64e-08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: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5.973e-09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.364e-09   </w:t>
      </w:r>
      <w:r w:rsidRPr="00F07EAA">
        <w:rPr>
          <w:rFonts w:ascii="Times New Roman" w:hAnsi="Times New Roman" w:cs="Times New Roman"/>
          <w:sz w:val="20"/>
          <w:szCs w:val="24"/>
        </w:rPr>
        <w:tab/>
        <w:t>4.379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1.19e-05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---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8988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357.85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233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69.53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226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1549.8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8988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0946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1531.7690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t>Verified Reports~ year, total cougar population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Estimat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>Std. Error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z valu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  0.2129444   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3153187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0.675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49947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year2        -0.2480663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874987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-2.835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458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0.0084313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022334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775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01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year2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:poptot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0.0003281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005979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549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58314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---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9624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337.30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233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28.09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230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761.68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962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178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751.682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lastRenderedPageBreak/>
        <w:t>Livestock Depredations~ human population, total cougar population, large livestock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Estimat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>Std. Error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z valu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           -5.050e+0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1.207e+00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-4.182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2.88e-05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  1.789e-02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7.895e-03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2.266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23473 *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  4.363e-02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.031e-02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4.230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2.33e-05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2.336e-04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6.203e-05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3.766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0.00016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  -1.940e-04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6.396e-05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-3.032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02425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-1.317e-06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4.191e-07  </w:t>
      </w:r>
      <w:r w:rsidRPr="00F07EAA">
        <w:rPr>
          <w:rFonts w:ascii="Times New Roman" w:hAnsi="Times New Roman" w:cs="Times New Roman"/>
          <w:sz w:val="20"/>
          <w:szCs w:val="24"/>
        </w:rPr>
        <w:tab/>
        <w:t>-3.143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1673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-1.873e-06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4.991e-07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-3.753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0.000175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: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1.151e-08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3.399e-09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3.385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0712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5881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26.31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233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162.28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226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476.86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588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139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458.857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t>Total Depredation~ human population, total cougar population, large livestock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Estimat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>Std. Error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z valu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           -4.629e+0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1.064e+00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-4.352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1.35e-05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  1.583e-02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7.016e-03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2.257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24038 *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  4.137e-02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9.056e-03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4.568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4.92e-0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      2.176e-04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5.407e-05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 4.025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5.70e-05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  -1.709e-04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</w:rPr>
        <w:tab/>
        <w:t>5.644e-05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-3.029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2454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-1.195e-06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619e-07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-3.302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0.000961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-1.707e-06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</w:t>
      </w:r>
      <w:r w:rsidRPr="00F07EAA">
        <w:rPr>
          <w:rFonts w:ascii="Times New Roman" w:hAnsi="Times New Roman" w:cs="Times New Roman"/>
          <w:sz w:val="20"/>
          <w:szCs w:val="24"/>
        </w:rPr>
        <w:tab/>
        <w:t>4.331e-07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-3.941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8.13e-05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umpop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:livelarg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1.013e-08  </w:t>
      </w:r>
      <w:r w:rsidRPr="00F07EAA">
        <w:rPr>
          <w:rFonts w:ascii="Times New Roman" w:hAnsi="Times New Roman" w:cs="Times New Roman"/>
          <w:sz w:val="20"/>
          <w:szCs w:val="24"/>
        </w:rPr>
        <w:tab/>
        <w:t>2.950e-09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 3.433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059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7172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58.05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233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176.97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226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533.53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717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159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515.527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F07EAA">
        <w:rPr>
          <w:rFonts w:ascii="Times New Roman" w:hAnsi="Times New Roman" w:cs="Times New Roman"/>
          <w:i/>
          <w:sz w:val="24"/>
          <w:szCs w:val="24"/>
        </w:rPr>
        <w:lastRenderedPageBreak/>
        <w:tab/>
        <w:t>GMU Based Tests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t>Total Reports~ proportion of adult cougars harvested, human population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>Estimat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Std. Error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>z valu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         4.529e-01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7.115e-02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6.365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1.95e-10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arvest_adl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4.400e-01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2.259e-01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.948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5141 .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um_Pop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      3.788e-06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685e-07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0.28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&lt; 2e-1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arvest_adlt:Hum_Pop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1.925e-05   5.428e-06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547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0.00039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---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Signif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codes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:  0 ‘***’ 0.001 ‘**’ 0.01 ‘*’ 0.05 ‘.’ 0.1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‘ ’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1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4614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815.62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4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647.43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1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2568.2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4614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0378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2558.2230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t>Verified Reports~ number of cougars harvested, total cougar population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>Estimat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>Std. Error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z valu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-1.970170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172525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-11.420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&lt; 2e-1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vs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0.308764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60773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5.081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3.76e-07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0.031093 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05343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5.819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5.92e-09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vst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-0.003842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</w:rPr>
        <w:tab/>
        <w:t>0.001173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-3.274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0.00106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4333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496.17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9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422.43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6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1123.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4333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0697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1113.0980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lastRenderedPageBreak/>
        <w:t>Verified Reports~ proportion of adult cougars harvested, human population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Estimat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>Std. Error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z valu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         -1.081e+0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.006e-01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-10.738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&lt; 2e-1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arvest_adl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9.571e-01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2.791e-01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429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0.00060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um_Pop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       1.066e-06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4.668e-07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2.285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22340 *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arvest_adlt:Hum_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1.453e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-05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6.718e-06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2.163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30580 *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---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Signif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codes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:  0 ‘***’ 0.001 ‘**’ 0.01 ‘*’ 0.05 ‘.’ 0.1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‘ ’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1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3399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444.32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4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416.63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1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1157.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3399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0510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1147.0810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t>Livestock Depredations~ cougars harvested, total population of cougars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Estimat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Std. Error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z valu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-3.155876   </w:t>
      </w:r>
      <w:r w:rsidRPr="00F07EAA">
        <w:rPr>
          <w:rFonts w:ascii="Times New Roman" w:hAnsi="Times New Roman" w:cs="Times New Roman"/>
          <w:sz w:val="20"/>
          <w:szCs w:val="24"/>
        </w:rPr>
        <w:tab/>
        <w:t>0.264796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-11.918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&lt; 2e-1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vs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0.428854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0.084144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 5.097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3.46e-07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0.038094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07586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5.02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2 5.12e-07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vst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-0.005630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1659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-3.394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0.000689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2555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310.00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9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53.63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6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644.87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2555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0561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634.8710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br w:type="page"/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lastRenderedPageBreak/>
        <w:t>Livestock Depredations~ proportion of adult cougars harvested, human population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>Estimat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Std. Error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z valu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         -2.019e+0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1.466e-01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-13.772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&lt; 2e-1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arvest_adlt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  1.216e+0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817e-01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3.186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144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um_Pop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       1.278e-06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6.348e-07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 2.012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4417 *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arvest_adlt:Hum_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2.248e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-05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9.063e-06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 2.48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1313 *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---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Signif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codes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:  0 ‘***’ 0.001 ‘**’ 0.01 ‘*’ 0.05 ‘.’ 0.1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‘ ’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1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1848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68.75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4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47.24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1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668.72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1848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0377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Warning while fitting theta: alternation limit reached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658.7200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t>Total Depredations~ cougars harvested, total cougar population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>Estimat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Std. Error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z valu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-2.910767   </w:t>
      </w:r>
      <w:r w:rsidRPr="00F07EAA">
        <w:rPr>
          <w:rFonts w:ascii="Times New Roman" w:hAnsi="Times New Roman" w:cs="Times New Roman"/>
          <w:sz w:val="20"/>
          <w:szCs w:val="24"/>
        </w:rPr>
        <w:tab/>
        <w:t>0.236055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-12.331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&lt; 2e-1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vs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0.386019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76338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5.057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4.27e-07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0.038721   </w:t>
      </w:r>
      <w:r w:rsidRPr="00F07EAA">
        <w:rPr>
          <w:rFonts w:ascii="Times New Roman" w:hAnsi="Times New Roman" w:cs="Times New Roman"/>
          <w:sz w:val="20"/>
          <w:szCs w:val="24"/>
        </w:rPr>
        <w:tab/>
        <w:t>0.006774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  5.716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1.09e-08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vst: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poptot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-0.005189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01488  </w:t>
      </w:r>
      <w:r w:rsidRPr="00F07EAA">
        <w:rPr>
          <w:rFonts w:ascii="Times New Roman" w:hAnsi="Times New Roman" w:cs="Times New Roman"/>
          <w:sz w:val="20"/>
          <w:szCs w:val="24"/>
        </w:rPr>
        <w:tab/>
        <w:t>-3.488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 0.000488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3136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360.63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9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95.05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6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743.66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3136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0647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733.6630</w:t>
      </w:r>
      <w:proofErr w:type="gramEnd"/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br w:type="page"/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4"/>
        </w:rPr>
      </w:pPr>
      <w:r w:rsidRPr="00F07EAA">
        <w:rPr>
          <w:rFonts w:ascii="Times New Roman" w:hAnsi="Times New Roman" w:cs="Times New Roman"/>
          <w:b/>
          <w:sz w:val="20"/>
          <w:szCs w:val="24"/>
        </w:rPr>
        <w:lastRenderedPageBreak/>
        <w:t>Total Depredations~ proportion of adult cougars harvested, human population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Coefficients: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  <w:u w:val="single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        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>Estimate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Std. Error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  <w:t xml:space="preserve">z value </w:t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r w:rsidRPr="00F07EAA">
        <w:rPr>
          <w:rFonts w:ascii="Times New Roman" w:hAnsi="Times New Roman" w:cs="Times New Roman"/>
          <w:sz w:val="20"/>
          <w:szCs w:val="24"/>
          <w:u w:val="single"/>
        </w:rPr>
        <w:tab/>
      </w: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  <w:u w:val="single"/>
        </w:rPr>
        <w:t>Pr</w:t>
      </w:r>
      <w:proofErr w:type="spellEnd"/>
      <w:r w:rsidRPr="00F07EAA">
        <w:rPr>
          <w:rFonts w:ascii="Times New Roman" w:hAnsi="Times New Roman" w:cs="Times New Roman"/>
          <w:sz w:val="20"/>
          <w:szCs w:val="24"/>
          <w:u w:val="single"/>
        </w:rPr>
        <w:t>(</w:t>
      </w:r>
      <w:proofErr w:type="gramEnd"/>
      <w:r w:rsidRPr="00F07EAA">
        <w:rPr>
          <w:rFonts w:ascii="Times New Roman" w:hAnsi="Times New Roman" w:cs="Times New Roman"/>
          <w:sz w:val="20"/>
          <w:szCs w:val="24"/>
          <w:u w:val="single"/>
        </w:rPr>
        <w:t xml:space="preserve">&gt;|z|)  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Intercept)          -1.753e+00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.316e-01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-13.315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>&lt; 2e-16 ***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harvest_adlt</w:t>
      </w:r>
      <w:proofErr w:type="spellEnd"/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         9.633e-01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3.506e-01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2.747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0601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um_Pop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             1.164e-06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5.823e-07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1.999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4559 * 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r w:rsidRPr="00F07EAA">
        <w:rPr>
          <w:rFonts w:ascii="Times New Roman" w:hAnsi="Times New Roman" w:cs="Times New Roman"/>
          <w:sz w:val="20"/>
          <w:szCs w:val="24"/>
        </w:rPr>
        <w:t>harvest_adlt:Hum_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Pop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 xml:space="preserve">  2.206e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-05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8.306e-06   </w:t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2.655  </w:t>
      </w:r>
      <w:r w:rsidRPr="00F07EAA">
        <w:rPr>
          <w:rFonts w:ascii="Times New Roman" w:hAnsi="Times New Roman" w:cs="Times New Roman"/>
          <w:sz w:val="20"/>
          <w:szCs w:val="24"/>
        </w:rPr>
        <w:tab/>
      </w:r>
      <w:r w:rsidRPr="00F07EAA">
        <w:rPr>
          <w:rFonts w:ascii="Times New Roman" w:hAnsi="Times New Roman" w:cs="Times New Roman"/>
          <w:sz w:val="20"/>
          <w:szCs w:val="24"/>
        </w:rPr>
        <w:tab/>
        <w:t xml:space="preserve">0.00792 **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---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F07EAA">
        <w:rPr>
          <w:rFonts w:ascii="Times New Roman" w:hAnsi="Times New Roman" w:cs="Times New Roman"/>
          <w:sz w:val="20"/>
          <w:szCs w:val="24"/>
        </w:rPr>
        <w:t>Signif</w:t>
      </w:r>
      <w:proofErr w:type="spellEnd"/>
      <w:r w:rsidRPr="00F07EAA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codes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:  0 ‘***’ 0.001 ‘**’ 0.01 ‘*’ 0.05 ‘.’ 0.1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‘ ’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1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(Dispersion parameter for Negative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Binomial(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>0.2218) family taken to be 1)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Nul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310.50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4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Residual deviance: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88.64  on</w:t>
      </w:r>
      <w:proofErr w:type="gramEnd"/>
      <w:r w:rsidRPr="00F07EAA">
        <w:rPr>
          <w:rFonts w:ascii="Times New Roman" w:hAnsi="Times New Roman" w:cs="Times New Roman"/>
          <w:sz w:val="20"/>
          <w:szCs w:val="24"/>
        </w:rPr>
        <w:t xml:space="preserve"> 671  degrees of freedom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AIC: 775.32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>Number of Fisher Scoring iterations: 1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    Theta:  0.2218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         Std. Err.:  0.0421 </w:t>
      </w:r>
    </w:p>
    <w:p w:rsidR="00B56856" w:rsidRPr="00F07EAA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</w:p>
    <w:p w:rsidR="00B56856" w:rsidRPr="00045E9F" w:rsidRDefault="00B56856" w:rsidP="00B56856">
      <w:pPr>
        <w:spacing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F07EAA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F07EAA">
        <w:rPr>
          <w:rFonts w:ascii="Times New Roman" w:hAnsi="Times New Roman" w:cs="Times New Roman"/>
          <w:sz w:val="20"/>
          <w:szCs w:val="24"/>
        </w:rPr>
        <w:t>2 x log-likelihood:  -765.3180</w:t>
      </w:r>
      <w:proofErr w:type="gramEnd"/>
    </w:p>
    <w:p w:rsidR="00A967A3" w:rsidRDefault="00A967A3"/>
    <w:sectPr w:rsidR="00A9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856"/>
    <w:rsid w:val="00A967A3"/>
    <w:rsid w:val="00B5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g</dc:creator>
  <cp:lastModifiedBy>coug</cp:lastModifiedBy>
  <cp:revision>1</cp:revision>
  <dcterms:created xsi:type="dcterms:W3CDTF">2013-05-15T14:56:00Z</dcterms:created>
  <dcterms:modified xsi:type="dcterms:W3CDTF">2013-05-15T14:57:00Z</dcterms:modified>
</cp:coreProperties>
</file>